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  <w:t>Table S2. Primers used for QPCR of field samples.</w:t>
      </w:r>
    </w:p>
    <w:tbl>
      <w:tblPr>
        <w:tblW w:w="9253" w:type="dxa"/>
        <w:jc w:val="left"/>
        <w:tblInd w:w="-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339"/>
        <w:gridCol w:w="3357"/>
        <w:gridCol w:w="3250"/>
      </w:tblGrid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Gen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Forward primer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Reverse primer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At4g3427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Arial"/>
                <w:i/>
                <w:color w:val="000000"/>
                <w:lang w:eastAsia="en-GB"/>
              </w:rPr>
              <w:t>TIP41-like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GTGAAAACTGTTGGAGAGAAGC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CAACTGGATACCCTTTCGC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cs="Arial"/>
              </w:rPr>
              <w:t>At4g125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/>
                <w:i/>
                <w:color w:val="000000"/>
                <w:lang w:eastAsia="en-GB"/>
              </w:rPr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cs="Arial"/>
              </w:rPr>
              <w:t>GAGATGAAAATGCCATTGATG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cs="Arial"/>
              </w:rPr>
              <w:t>GCACCCAGACTCTTTGATG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5g6138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  <w:i/>
              </w:rPr>
              <w:t>TOC1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Courier New"/>
                <w:lang w:eastAsia="en-GB"/>
              </w:rPr>
              <w:t>AGTCACCAGGAAAATGAGT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Courier New"/>
                <w:lang w:eastAsia="en-GB"/>
              </w:rPr>
              <w:t>AAGACCACCATCACGAGCAT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  <w:bCs/>
                <w:color w:val="444444"/>
                <w:shd w:fill="FFFFFF" w:val="clear"/>
              </w:rPr>
              <w:t>At2g468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CA1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Courier New"/>
                <w:lang w:eastAsia="en-GB"/>
              </w:rPr>
              <w:t>AAAAAGTGTCGCATCCTGA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Courier New"/>
                <w:lang w:eastAsia="en-GB"/>
              </w:rPr>
              <w:t>GAACAGTTGTCTTCCTGCAGAGT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1g010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LHY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AAGAGCTTGGCAACGAAT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AGCCTCTTTCTCCAACTTTGTG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1g2277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GI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Courier New"/>
                <w:lang w:eastAsia="en-GB"/>
              </w:rPr>
              <w:t>TTTCCGATGGTGTAGTGG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Courier New"/>
                <w:lang w:eastAsia="en-GB"/>
              </w:rPr>
              <w:t>TTGAAGGCATCAGTTGAGG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5g0281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RR7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Courier New"/>
                <w:lang w:eastAsia="en-GB"/>
              </w:rPr>
              <w:t>GAGTTTCCAAGTAATCAGTTGGT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eastAsia="Times New Roman" w:cs="Courier New"/>
                <w:lang w:eastAsia="en-GB"/>
              </w:rPr>
              <w:t>CTCTACCCATTGTGACATCTTC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t2g259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  <w:i/>
              </w:rPr>
              <w:t>ELF3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Style w:val="HTMLTypewriter"/>
                <w:rFonts w:eastAsia="Calibri" w:cs="Calibri"/>
                <w:sz w:val="22"/>
                <w:szCs w:val="22"/>
              </w:rPr>
              <w:t>TCGATTTCGTTTTCTCTGAT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Style w:val="HTMLTypewriter"/>
                <w:rFonts w:eastAsia="Calibri" w:cs="Calibri"/>
                <w:sz w:val="22"/>
                <w:szCs w:val="22"/>
              </w:rPr>
              <w:t>CCCAAAGGACAAACTACGATAG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</w:rPr>
              <w:t>At3g466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LUX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ourier New"/>
                <w:lang w:eastAsia="en-GB"/>
              </w:rPr>
              <w:t>ATGGGGGAGGAAGAGATA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ourier New"/>
                <w:lang w:eastAsia="en-GB"/>
              </w:rPr>
              <w:t>TTGTATGATCCTCTCCTGAACAGA</w:t>
            </w:r>
          </w:p>
        </w:tc>
      </w:tr>
    </w:tbl>
    <w:p>
      <w:pPr>
        <w:pStyle w:val="HTMLPreformatted"/>
        <w:rPr>
          <w:rFonts w:ascii="Calibri" w:hAnsi="Calibri" w:eastAsia="Calibri" w:cs="Times New Roman"/>
          <w:sz w:val="22"/>
          <w:szCs w:val="22"/>
          <w:lang w:val="en-CA" w:eastAsia="en-US"/>
        </w:rPr>
      </w:pPr>
      <w:r>
        <w:rPr>
          <w:rFonts w:eastAsia="Calibri" w:cs="Times New Roman" w:ascii="Calibri" w:hAnsi="Calibri"/>
          <w:sz w:val="22"/>
          <w:szCs w:val="22"/>
          <w:lang w:val="en-CA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fline">
    <w:name w:val="ff_line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15:58:00Z</dcterms:created>
  <dc:creator>laptop</dc:creator>
  <dc:description/>
  <cp:keywords/>
  <dc:language>en-US</dc:language>
  <cp:lastModifiedBy>Steven Footitt</cp:lastModifiedBy>
  <dcterms:modified xsi:type="dcterms:W3CDTF">2016-12-01T12:11:00Z</dcterms:modified>
  <cp:revision>10</cp:revision>
  <dc:subject/>
  <dc:title/>
</cp:coreProperties>
</file>